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1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1701"/>
        <w:gridCol w:w="850"/>
        <w:gridCol w:w="1843"/>
        <w:gridCol w:w="851"/>
        <w:gridCol w:w="850"/>
        <w:gridCol w:w="708"/>
        <w:gridCol w:w="851"/>
        <w:gridCol w:w="851"/>
        <w:gridCol w:w="850"/>
        <w:gridCol w:w="567"/>
        <w:gridCol w:w="709"/>
        <w:gridCol w:w="567"/>
        <w:gridCol w:w="567"/>
        <w:gridCol w:w="633"/>
        <w:gridCol w:w="567"/>
        <w:gridCol w:w="926"/>
        <w:gridCol w:w="850"/>
      </w:tblGrid>
      <w:tr w:rsidR="006477C7" w:rsidRPr="00DC38DC" w14:paraId="6E814FBA" w14:textId="77777777" w:rsidTr="006477C7">
        <w:trPr>
          <w:trHeight w:val="1400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C64BAB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1AC98" w14:textId="77777777" w:rsidR="00E65BFD" w:rsidRPr="00E65BFD" w:rsidRDefault="00E65BFD" w:rsidP="004B7D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glish transl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73C61" w14:textId="77777777" w:rsidR="00E65BFD" w:rsidRPr="00E65BFD" w:rsidRDefault="00E65BFD" w:rsidP="004B7D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ssian word stres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42423" w14:textId="03DF2B4D" w:rsidR="00E65BFD" w:rsidRPr="00E65BFD" w:rsidRDefault="004B7D70" w:rsidP="004B7D70">
            <w:pPr>
              <w:ind w:left="-217" w:firstLine="21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38D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SL</w:t>
            </w:r>
            <w:r w:rsidR="00E65BFD" w:rsidRPr="00E65BF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sign annot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B6677" w14:textId="65EC0580" w:rsidR="00DC38DC" w:rsidRDefault="00DC38DC" w:rsidP="00DC38D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DC38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="00E65BFD"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ken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ssian</w:t>
            </w:r>
          </w:p>
          <w:p w14:paraId="7BDB36D1" w14:textId="25C69609" w:rsidR="00E65BFD" w:rsidRPr="00E65BFD" w:rsidRDefault="00DC38DC" w:rsidP="00DC38D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="00E65BFD"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2E38B" w14:textId="5650396D" w:rsidR="00E65BFD" w:rsidRPr="00E65BFD" w:rsidRDefault="00DC38DC" w:rsidP="004B7D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="00E65BFD"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o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="00E65BFD"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llabic sig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00976" w14:textId="2BAAB077" w:rsidR="00E65BFD" w:rsidRPr="00E65BFD" w:rsidRDefault="00DC38DC" w:rsidP="00DC38DC">
            <w:pPr>
              <w:ind w:right="-11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</w:t>
            </w:r>
            <w:r w:rsidR="00E65BFD" w:rsidRPr="00E65BF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="00E65BFD" w:rsidRPr="00E65BF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yllabic sig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7D607" w14:textId="77777777" w:rsidR="00E65BFD" w:rsidRPr="00E65BFD" w:rsidRDefault="00E65BFD" w:rsidP="004B7D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ll mouth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A7C39" w14:textId="59924536" w:rsidR="00E65BFD" w:rsidRPr="00E65BFD" w:rsidRDefault="00DC38DC" w:rsidP="004B7D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DC38D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st</w:t>
            </w:r>
            <w:r w:rsidR="00E65BFD" w:rsidRPr="00E65BF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E65BFD" w:rsidRPr="00E65BF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rt of the wor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C5A98" w14:textId="0768FC42" w:rsidR="00E65BFD" w:rsidRPr="00E65BFD" w:rsidRDefault="00DC38DC" w:rsidP="004B7D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DC38D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st</w:t>
            </w:r>
            <w:r w:rsidR="00E65BFD"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DC38D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nd</w:t>
            </w:r>
            <w:r w:rsidR="00E65BFD" w:rsidRPr="00E65BF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E65BFD"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C426C" w14:textId="3ED9926C" w:rsidR="00E65BFD" w:rsidRPr="00E65BFD" w:rsidRDefault="00DC38DC" w:rsidP="004B7D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DC38D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nd</w:t>
            </w:r>
            <w:r w:rsidR="00E65BFD"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yl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D14D5" w14:textId="7ABAE844" w:rsidR="00E65BFD" w:rsidRPr="00E65BFD" w:rsidRDefault="00DC38DC" w:rsidP="004B7D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DC38D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nd</w:t>
            </w:r>
            <w:r w:rsidR="00E65BFD"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DC38D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rd</w:t>
            </w:r>
            <w:r w:rsidR="00E65BFD"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yl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502EE" w14:textId="0D5EC036" w:rsidR="00E65BFD" w:rsidRPr="00E65BFD" w:rsidRDefault="00DC38DC" w:rsidP="004B7D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DC38D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rd</w:t>
            </w:r>
            <w:r w:rsidR="00E65BFD" w:rsidRPr="00E65BF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E65BFD"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yl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E05E1" w14:textId="1E94633D" w:rsidR="00E65BFD" w:rsidRPr="00E65BFD" w:rsidRDefault="00DC38DC" w:rsidP="006477C7">
            <w:pPr>
              <w:ind w:right="-16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DC38D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st</w:t>
            </w:r>
            <w:r w:rsidR="00E65BFD"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DC38D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rd</w:t>
            </w:r>
            <w:r w:rsidR="00E65BFD" w:rsidRPr="00E65BF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E65BFD"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l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46308" w14:textId="77777777" w:rsidR="00E65BFD" w:rsidRPr="00E65BFD" w:rsidRDefault="00E65BFD" w:rsidP="004B7D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me_sy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7EFA9" w14:textId="77777777" w:rsidR="00E65BFD" w:rsidRPr="00E65BFD" w:rsidRDefault="00E65BFD" w:rsidP="004B7D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ff_syl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22AB8" w14:textId="77777777" w:rsidR="00E65BFD" w:rsidRPr="00E65BFD" w:rsidRDefault="00E65BFD" w:rsidP="004B7D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uthed_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DA64A" w14:textId="77777777" w:rsidR="00E65BFD" w:rsidRPr="00E65BFD" w:rsidRDefault="00E65BFD" w:rsidP="004B7D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uthed_2</w:t>
            </w:r>
          </w:p>
        </w:tc>
      </w:tr>
      <w:tr w:rsidR="006477C7" w:rsidRPr="00DC38DC" w14:paraId="59226EC9" w14:textId="77777777" w:rsidTr="006477C7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C938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4466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NDMOTH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CFB3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D354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БАБУШКА 'grandmother' (n=4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0F02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902F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2D96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B15F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58A0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C1ED6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79C6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72E9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478F4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117C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955A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6C78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21954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292B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</w:tr>
      <w:tr w:rsidR="006477C7" w:rsidRPr="00DC38DC" w14:paraId="4323A642" w14:textId="77777777" w:rsidTr="006477C7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0F0B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01C5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A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CDAD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59AF8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ГОВОРИТЬ 'to speak' (n=2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6DC9B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A0F34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6497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DDCC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CC4F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D3AC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4D894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5A25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2F2F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019D6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C2FB6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F3474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C3016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DB63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6477C7" w:rsidRPr="00DC38DC" w14:paraId="4D4E5EA3" w14:textId="77777777" w:rsidTr="006477C7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E02C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C523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R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C143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FD626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ДЕВУШКА 'girl' (n=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73FC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5A1A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896D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0391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9C4B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BCF1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534F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DF918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9CFE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8D37E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639D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6391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7DEA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4625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</w:tr>
      <w:tr w:rsidR="006477C7" w:rsidRPr="00DC38DC" w14:paraId="3890579C" w14:textId="77777777" w:rsidTr="006477C7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16D8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2C2F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O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EFE36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B2E1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ДЕРЕВО 'wood' (n=1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40558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DC46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48F8B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37F2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26CE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8194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DB5D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4FFA6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04C5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E4316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0586A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CC7E8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DD5B6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C9D6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6477C7" w:rsidRPr="00DC38DC" w14:paraId="1AEF5DB8" w14:textId="77777777" w:rsidTr="006477C7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DBC9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79F54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EST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82A24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56BA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ИНТЕРЕСНЫЙ 'interesting' (n=3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F2DC6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BCB6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85E9B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22EC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8A92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D637B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E2F44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8056B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498D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72D3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E860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8758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0FA8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8FD04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</w:tr>
      <w:tr w:rsidR="006477C7" w:rsidRPr="00DC38DC" w14:paraId="4AB4D34E" w14:textId="77777777" w:rsidTr="006477C7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B187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63EA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UT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F94EB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0D0F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КОМЬЮТЕР 'computer' (n=2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C71A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13E8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7BA1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B25C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41A5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2F1B6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FD438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D40FB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2D8D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498AE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1FB0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79DF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3306B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55B1A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6477C7" w:rsidRPr="00DC38DC" w14:paraId="76F49372" w14:textId="77777777" w:rsidTr="006477C7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B2F88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B1FDE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AUTIFU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2489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87504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КРАСИВЫЙ 'beautiful' (n=1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E0D5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1C7B8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7E23E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F3CD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ECA0B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9E714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2D75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CD03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DC2FA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DAC3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57B9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280F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A0694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B31D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</w:tr>
      <w:tr w:rsidR="006477C7" w:rsidRPr="00DC38DC" w14:paraId="2DF528C0" w14:textId="77777777" w:rsidTr="006477C7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9640B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FB59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O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53EA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1C21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МАГАЗИН 'store' (n=2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EFCD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7795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6A3E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B59B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EB306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6E7A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3242E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FB91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BE8D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15F38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EC7A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D2E9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2805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3AB08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6477C7" w:rsidRPr="00DC38DC" w14:paraId="400FFF35" w14:textId="77777777" w:rsidTr="006477C7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9153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05D3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4C638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537E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МАЛЕНЬКИЙ 'small' (n=6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D449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C77B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9BE8A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F6EC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A90E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6C7D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E351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8837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8FFE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DB17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EABDA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3A0D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D248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E33A4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6477C7" w:rsidRPr="00DC38DC" w14:paraId="3F080F19" w14:textId="77777777" w:rsidTr="006477C7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E6BF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1E40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520C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75C64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МУЖЧИНА 'man' (n=4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049F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22FD8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2446B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77346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DF2F6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E997E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32D3E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BA5C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284E6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156B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8077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426FE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8BD4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2594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6477C7" w:rsidRPr="00DC38DC" w14:paraId="523F1A89" w14:textId="77777777" w:rsidTr="006477C7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81A2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055D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-EXAMP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9BC66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D5DBB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НАПРИМЕР 'for example' (n=9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1D67A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DF6CA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16F96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29CEB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AAB8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330D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45C1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D2DCE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2F6B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F1A1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83E1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1F2F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37B1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647D8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6477C7" w:rsidRPr="00DC38DC" w14:paraId="4DBBAD08" w14:textId="77777777" w:rsidTr="006477C7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9D75B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792E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VOSIBIRS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A8CE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BE7D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НОВОСИБИРСК 'Novosibirsk' (n=2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AC56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2E7A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D4A68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C4ABA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B9E5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5F7C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F390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C848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63DD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E229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0CB8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CAC06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01BA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1955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6477C7" w:rsidRPr="00DC38DC" w14:paraId="3D8C0FB5" w14:textId="77777777" w:rsidTr="006477C7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9F81B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FE26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C4A0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1B20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НОРМАЛЬНЫЙ 'normal' (n=2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6D61B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0D2C8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2F7A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2C57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D2D6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2DE5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7C1D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4049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1B4A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C5EA8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833C4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6ACCA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F78E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E269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</w:tr>
      <w:tr w:rsidR="006477C7" w:rsidRPr="00DC38DC" w14:paraId="59E74D06" w14:textId="77777777" w:rsidTr="006477C7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35A5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DE458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KE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DDFE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39C4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ОБЕЗЬЯНА 'monkey' (n=2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E1C7E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7CE1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90FD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0436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7948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9B00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38E4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54D6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785A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F4B5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ACD4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21A38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4D91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9463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6477C7" w:rsidRPr="00DC38DC" w14:paraId="49A2D6D4" w14:textId="77777777" w:rsidTr="006477C7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2BD1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BFF8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TURE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5D8E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EABA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ОБРАТНО 'return' (n=3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BCCB6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9079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4B21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05FA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2D1C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7859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D66DE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0518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3894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5F9E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FF01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AD43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CE3E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EFFA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6477C7" w:rsidRPr="00DC38DC" w14:paraId="284553EC" w14:textId="77777777" w:rsidTr="006477C7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85418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EBE5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UNIC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9BE9E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27C2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ОБЩАТЬСЯ 'communicate' (n=2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1CC5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82BB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1379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D585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3EBD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A3FF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593F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965E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6671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CDA7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587D4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8BB3E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3EA3A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D8F7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6477C7" w:rsidRPr="00DC38DC" w14:paraId="39C211AF" w14:textId="77777777" w:rsidTr="006477C7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1451A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4AB0B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ASSM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2B278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5678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ОДНОКЛАССНИК 'classmate' (n=1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1A04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DB1E8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EF86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B9F0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141D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87F18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0A45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CA72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509B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17736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71706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B3B2B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9890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9E7E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6477C7" w:rsidRPr="00DC38DC" w14:paraId="7DFD8B32" w14:textId="77777777" w:rsidTr="006477C7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D4A14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FC38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BBDF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4B7D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ПАЛАТКА 'tent' (n=2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D11D6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2261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B469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02F2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CCCC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87BDB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455AE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7B4E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2C5D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CF2D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C25B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0165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5728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8637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6477C7" w:rsidRPr="00DC38DC" w14:paraId="63556F2D" w14:textId="77777777" w:rsidTr="006477C7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206B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920A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L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6960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5DEC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ПОМОГАТЬ 'help' (n=3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09BD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834C4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D27F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3ADCA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EDD8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6226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3458E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01488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064D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A931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95ED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7A87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6683E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A074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6477C7" w:rsidRPr="00DC38DC" w14:paraId="4042DC06" w14:textId="77777777" w:rsidTr="006477C7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7096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FCDFE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REC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E577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F954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ПРАВИЛЬНЫЙ 'correct' (n=2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DAA9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643B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17E2E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2805B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2EE2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68EB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D6EF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8242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F94DB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E615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8060A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C8E8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4327A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1219A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6477C7" w:rsidRPr="00DC38DC" w14:paraId="2818B6AB" w14:textId="77777777" w:rsidTr="006477C7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FAC2B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CCD3A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R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A219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7202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РАБОТАТЬ 'work' (n=4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A506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AD17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374F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BD9C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FDA7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D52F6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47CB6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127B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C4F0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15D7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BA3D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8D0A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AAD4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75A1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6477C7" w:rsidRPr="00DC38DC" w14:paraId="7855020E" w14:textId="77777777" w:rsidTr="006477C7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4976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26AF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D95C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831F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РАДОВАТЬСЯ 'cheer' (n=2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27506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05746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0E81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42454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2751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2031E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E45A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2000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75AB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0006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CA59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89B5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B64F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E33C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6477C7" w:rsidRPr="00DC38DC" w14:paraId="77E1FC0A" w14:textId="77777777" w:rsidTr="006477C7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CBCB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0FA9E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B7184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EA0E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РЕБЕНОК 'child' (n=3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0AB5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A237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0480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90C3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7611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59764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D827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3C0DE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ACBC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7936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F1D5A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5E96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8CB5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ECE0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6477C7" w:rsidRPr="00DC38DC" w14:paraId="54722260" w14:textId="77777777" w:rsidTr="006477C7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EF94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D029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820E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25E6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СОБАКА 'dog' (n=4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BBF1A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F18B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32CB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86B3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4D51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EFC1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8DA8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59D9A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C0E5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DE61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0975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B753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BD1A8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719B6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</w:tr>
      <w:tr w:rsidR="006477C7" w:rsidRPr="00DC38DC" w14:paraId="55C03BC6" w14:textId="77777777" w:rsidTr="006477C7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D8CC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D6D5A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8FA1A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F7A3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СПОКОЙНЫЙ 'calm' (n=1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0170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01DDE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69BA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E0C84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2FC4A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5A90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16A9A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3444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E2ED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76436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C6CB8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3A77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D155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7930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6477C7" w:rsidRPr="00DC38DC" w14:paraId="05FF6E23" w14:textId="77777777" w:rsidTr="006477C7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2042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540BB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0F824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C250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СТАРАТЬСЯ 'to try' (n=1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4DD2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5DD9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2C664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1D0A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F81B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F656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0FA4E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F416E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DD89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9E2EE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39D68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A433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0B9A4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EB8A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6477C7" w:rsidRPr="00DC38DC" w14:paraId="15FCC0B3" w14:textId="77777777" w:rsidTr="006477C7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0EB6A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40BE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9D1A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C854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ХОЛОДНЫЙ 'cold' (n=1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1C29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2235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2CBB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F43FE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0267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F753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1D49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4A0FB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0A30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A7E2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6BD1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0FF2A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99FA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DFE9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6477C7" w:rsidRPr="00DC38DC" w14:paraId="4BD8B85F" w14:textId="77777777" w:rsidTr="006477C7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93E5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942A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E0F1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53E04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ХОРОШИЙ 'good' (n=4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911C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C79A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2EA0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82FE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157B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FDF1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D528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436E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BDDD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96BDA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B444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6B5C6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85B7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9218B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</w:tr>
      <w:tr w:rsidR="006477C7" w:rsidRPr="00DC38DC" w14:paraId="6F5B0624" w14:textId="77777777" w:rsidTr="006477C7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5FD7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A6A3E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S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AB17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67C5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ЧЕЛОВЕК 'person' (n=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C0CB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0986E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48688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9EFB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D1C7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8C4F0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7F344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C6DDE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FA25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46C8C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541DA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C36DE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1A0FD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9E88B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</w:tr>
      <w:tr w:rsidR="006477C7" w:rsidRPr="00DC38DC" w14:paraId="6FE6D4D8" w14:textId="77777777" w:rsidTr="006477C7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797A1" w14:textId="68B73352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0BB6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E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235EF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BF1A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ЧУВСТВОВАТЬ 'to feel' (n=3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2A016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42E9A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CB62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46801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6E1E7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5383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A023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33A29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B3CB8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52235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E0A0B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42A1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F1243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C7BD2" w14:textId="77777777" w:rsidR="00E65BFD" w:rsidRPr="00E65BFD" w:rsidRDefault="00E65BFD" w:rsidP="00E65B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5B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</w:tr>
    </w:tbl>
    <w:p w14:paraId="34FADF55" w14:textId="443798B5" w:rsidR="001F17E2" w:rsidRPr="00297147" w:rsidRDefault="00297147" w:rsidP="00297147">
      <w:pPr>
        <w:spacing w:after="160"/>
        <w:rPr>
          <w:rFonts w:ascii="Times New Roman" w:hAnsi="Times New Roman" w:cs="Times New Roman"/>
          <w:b/>
          <w:bCs/>
          <w:lang w:val="en-US"/>
        </w:rPr>
      </w:pPr>
      <w:r w:rsidRPr="00297147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DA29DF" w:rsidRPr="00297147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C55736">
        <w:rPr>
          <w:rFonts w:ascii="Times New Roman" w:hAnsi="Times New Roman" w:cs="Times New Roman"/>
          <w:b/>
          <w:bCs/>
          <w:lang w:val="en-US"/>
        </w:rPr>
        <w:t>2</w:t>
      </w:r>
      <w:r w:rsidR="00DA29DF" w:rsidRPr="00297147">
        <w:rPr>
          <w:rFonts w:ascii="Times New Roman" w:hAnsi="Times New Roman" w:cs="Times New Roman"/>
          <w:b/>
          <w:bCs/>
          <w:lang w:val="en-US"/>
        </w:rPr>
        <w:t>. Data for the RSL reduction study</w:t>
      </w:r>
    </w:p>
    <w:sectPr w:rsidR="001F17E2" w:rsidRPr="00297147" w:rsidSect="00DC38DC">
      <w:pgSz w:w="1684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A82BE" w14:textId="77777777" w:rsidR="00C2044E" w:rsidRDefault="00C2044E" w:rsidP="00DA29DF">
      <w:r>
        <w:separator/>
      </w:r>
    </w:p>
  </w:endnote>
  <w:endnote w:type="continuationSeparator" w:id="0">
    <w:p w14:paraId="5F16BB7A" w14:textId="77777777" w:rsidR="00C2044E" w:rsidRDefault="00C2044E" w:rsidP="00DA2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6B297" w14:textId="77777777" w:rsidR="00C2044E" w:rsidRDefault="00C2044E" w:rsidP="00DA29DF">
      <w:r>
        <w:separator/>
      </w:r>
    </w:p>
  </w:footnote>
  <w:footnote w:type="continuationSeparator" w:id="0">
    <w:p w14:paraId="1FD33FA3" w14:textId="77777777" w:rsidR="00C2044E" w:rsidRDefault="00C2044E" w:rsidP="00DA2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BFD"/>
    <w:rsid w:val="0002590B"/>
    <w:rsid w:val="00297147"/>
    <w:rsid w:val="004B7D70"/>
    <w:rsid w:val="004E42AA"/>
    <w:rsid w:val="006477C7"/>
    <w:rsid w:val="00A7577E"/>
    <w:rsid w:val="00BA41E6"/>
    <w:rsid w:val="00C2044E"/>
    <w:rsid w:val="00C55736"/>
    <w:rsid w:val="00CE3A0B"/>
    <w:rsid w:val="00D039EF"/>
    <w:rsid w:val="00DA29DF"/>
    <w:rsid w:val="00DC38DC"/>
    <w:rsid w:val="00E65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64833"/>
  <w15:chartTrackingRefBased/>
  <w15:docId w15:val="{5DE86F8B-7EB9-0B40-89A9-26D55DC7B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29D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29DF"/>
  </w:style>
  <w:style w:type="paragraph" w:styleId="Footer">
    <w:name w:val="footer"/>
    <w:basedOn w:val="Normal"/>
    <w:link w:val="FooterChar"/>
    <w:uiPriority w:val="99"/>
    <w:unhideWhenUsed/>
    <w:rsid w:val="00DA29D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29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09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zu Köln</Company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Bauer</dc:creator>
  <cp:keywords/>
  <dc:description/>
  <cp:lastModifiedBy>Rachael Durham</cp:lastModifiedBy>
  <cp:revision>2</cp:revision>
  <dcterms:created xsi:type="dcterms:W3CDTF">2021-12-21T18:26:00Z</dcterms:created>
  <dcterms:modified xsi:type="dcterms:W3CDTF">2021-12-21T18:26:00Z</dcterms:modified>
</cp:coreProperties>
</file>